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2"/>
        <w:gridCol w:w="746"/>
        <w:gridCol w:w="830"/>
        <w:gridCol w:w="830"/>
        <w:gridCol w:w="830"/>
        <w:gridCol w:w="830"/>
        <w:gridCol w:w="830"/>
        <w:gridCol w:w="830"/>
        <w:gridCol w:w="830"/>
      </w:tblGrid>
      <w:tr w:rsidR="004448BD" w:rsidRPr="00E90069" w:rsidTr="00F31D73">
        <w:trPr>
          <w:jc w:val="center"/>
        </w:trPr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MAIN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arcc</w:t>
            </w:r>
            <w:proofErr w:type="spellEnd"/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aroe</w:t>
            </w:r>
            <w:proofErr w:type="spellEnd"/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glpf</w:t>
            </w:r>
            <w:proofErr w:type="spellEnd"/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gmk</w:t>
            </w:r>
            <w:proofErr w:type="spellEnd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_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pta</w:t>
            </w:r>
            <w:proofErr w:type="spellEnd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_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tpi</w:t>
            </w:r>
            <w:proofErr w:type="spellEnd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_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Yqil</w:t>
            </w:r>
            <w:proofErr w:type="spellEnd"/>
          </w:p>
        </w:tc>
      </w:tr>
      <w:tr w:rsidR="004448BD" w:rsidRPr="00E90069" w:rsidTr="00F31D73">
        <w:trPr>
          <w:jc w:val="center"/>
        </w:trPr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MAIN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609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277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327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06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837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616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596</w:t>
            </w:r>
          </w:p>
        </w:tc>
      </w:tr>
      <w:tr w:rsidR="004448BD" w:rsidRPr="00E90069" w:rsidTr="00F31D73">
        <w:trPr>
          <w:jc w:val="center"/>
        </w:trPr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arcc</w:t>
            </w:r>
            <w:proofErr w:type="spellEnd"/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1938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450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03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193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1928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442</w:t>
            </w:r>
          </w:p>
        </w:tc>
      </w:tr>
      <w:tr w:rsidR="004448BD" w:rsidRPr="00E90069" w:rsidTr="00F31D73">
        <w:trPr>
          <w:jc w:val="center"/>
        </w:trPr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aroe</w:t>
            </w:r>
            <w:proofErr w:type="spellEnd"/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155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1740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1933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1883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1859</w:t>
            </w:r>
          </w:p>
        </w:tc>
      </w:tr>
      <w:tr w:rsidR="004448BD" w:rsidRPr="00E90069" w:rsidTr="00F31D73">
        <w:trPr>
          <w:jc w:val="center"/>
        </w:trPr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glpf</w:t>
            </w:r>
            <w:proofErr w:type="spellEnd"/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06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745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392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197</w:t>
            </w:r>
          </w:p>
        </w:tc>
      </w:tr>
      <w:tr w:rsidR="004448BD" w:rsidRPr="00E90069" w:rsidTr="00F31D73">
        <w:trPr>
          <w:jc w:val="center"/>
        </w:trPr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gmk</w:t>
            </w:r>
            <w:proofErr w:type="spellEnd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_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055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1689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1797</w:t>
            </w:r>
          </w:p>
        </w:tc>
      </w:tr>
      <w:tr w:rsidR="004448BD" w:rsidRPr="00E90069" w:rsidTr="00F31D73">
        <w:trPr>
          <w:jc w:val="center"/>
        </w:trPr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pta</w:t>
            </w:r>
            <w:proofErr w:type="spellEnd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_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257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227</w:t>
            </w:r>
          </w:p>
        </w:tc>
      </w:tr>
      <w:tr w:rsidR="004448BD" w:rsidRPr="00E90069" w:rsidTr="00F31D73">
        <w:trPr>
          <w:jc w:val="center"/>
        </w:trPr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tpi</w:t>
            </w:r>
            <w:proofErr w:type="spellEnd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_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0.2135</w:t>
            </w:r>
          </w:p>
        </w:tc>
      </w:tr>
      <w:tr w:rsidR="004448BD" w:rsidRPr="00E90069" w:rsidTr="00F31D73">
        <w:trPr>
          <w:jc w:val="center"/>
        </w:trPr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proofErr w:type="spellStart"/>
            <w:r w:rsidRPr="002F78BB">
              <w:rPr>
                <w:rFonts w:asciiTheme="minorHAnsi" w:hAnsiTheme="minorHAnsi"/>
                <w:b/>
                <w:sz w:val="22"/>
                <w:szCs w:val="22"/>
              </w:rPr>
              <w:t>yqil</w:t>
            </w:r>
            <w:proofErr w:type="spellEnd"/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:rsidR="004448BD" w:rsidRPr="002F78BB" w:rsidRDefault="004448BD" w:rsidP="00F31D73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</w:tbl>
    <w:p w:rsidR="00153E29" w:rsidRDefault="004448BD">
      <w:bookmarkStart w:id="0" w:name="_GoBack"/>
      <w:bookmarkEnd w:id="0"/>
    </w:p>
    <w:sectPr w:rsidR="00153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8BD"/>
    <w:rsid w:val="004448BD"/>
    <w:rsid w:val="004970BF"/>
    <w:rsid w:val="009A3EBB"/>
    <w:rsid w:val="00EB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8B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8BD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8B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8BD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4DCA20</Template>
  <TotalTime>0</TotalTime>
  <Pages>1</Pages>
  <Words>57</Words>
  <Characters>286</Characters>
  <Application>Microsoft Office Word</Application>
  <DocSecurity>0</DocSecurity>
  <Lines>4</Lines>
  <Paragraphs>1</Paragraphs>
  <ScaleCrop>false</ScaleCrop>
  <Company>Imperial College London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Shepheard</dc:creator>
  <cp:lastModifiedBy>Marcus Shepheard</cp:lastModifiedBy>
  <cp:revision>1</cp:revision>
  <dcterms:created xsi:type="dcterms:W3CDTF">2013-04-05T16:11:00Z</dcterms:created>
  <dcterms:modified xsi:type="dcterms:W3CDTF">2013-04-05T16:11:00Z</dcterms:modified>
</cp:coreProperties>
</file>